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4941" w14:textId="414AC21F" w:rsidR="00F16560" w:rsidRDefault="00A9257F">
      <w:pPr>
        <w:rPr>
          <w:rFonts w:ascii="Times New Roman" w:hAnsi="Times New Roman" w:cs="Times New Roman"/>
        </w:rPr>
      </w:pPr>
      <w:r w:rsidRPr="00053BD0">
        <w:rPr>
          <w:rFonts w:ascii="Times New Roman" w:hAnsi="Times New Roman" w:cs="Times New Roman"/>
          <w:b/>
          <w:bCs/>
        </w:rPr>
        <w:t>Supplementary Figure S2.</w:t>
      </w:r>
      <w:r w:rsidRPr="00053BD0">
        <w:rPr>
          <w:rFonts w:ascii="Times New Roman" w:hAnsi="Times New Roman" w:cs="Times New Roman"/>
        </w:rPr>
        <w:t xml:space="preserve"> Correlation plot of variant allele frequency inferred from deep sequencing (X-axis) and exome (Y-axis). Sample names are written on the top of the chart with correlation values in parentheses. Each dot is an independent mutation.</w:t>
      </w:r>
    </w:p>
    <w:p w14:paraId="74238ACF" w14:textId="77777777" w:rsidR="00053BD0" w:rsidRDefault="00053BD0">
      <w:pPr>
        <w:rPr>
          <w:rFonts w:ascii="Times New Roman" w:hAnsi="Times New Roman" w:cs="Times New Roman"/>
        </w:rPr>
      </w:pPr>
    </w:p>
    <w:p w14:paraId="65343114" w14:textId="1D8B92D5" w:rsidR="00053BD0" w:rsidRPr="00053BD0" w:rsidRDefault="005B2DC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AA13588" wp14:editId="45010460">
            <wp:extent cx="5731510" cy="3484245"/>
            <wp:effectExtent l="0" t="0" r="2540" b="1905"/>
            <wp:docPr id="2657486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8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53BD0" w:rsidRPr="00053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31C"/>
    <w:rsid w:val="00053BD0"/>
    <w:rsid w:val="005B2DCF"/>
    <w:rsid w:val="0067331C"/>
    <w:rsid w:val="00A9257F"/>
    <w:rsid w:val="00AB5D23"/>
    <w:rsid w:val="00F1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052A1"/>
  <w15:chartTrackingRefBased/>
  <w15:docId w15:val="{B33B8903-5EBE-48D2-9AD9-DDDC9F4E1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ep Gupta</dc:creator>
  <cp:keywords/>
  <dc:description/>
  <cp:lastModifiedBy>Sudeep Gupta</cp:lastModifiedBy>
  <cp:revision>4</cp:revision>
  <dcterms:created xsi:type="dcterms:W3CDTF">2023-09-19T18:57:00Z</dcterms:created>
  <dcterms:modified xsi:type="dcterms:W3CDTF">2023-09-2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48cbf469ddf188b92a6150d9549e9a72979f6e0f9d2028021fbaeb34b743cb</vt:lpwstr>
  </property>
</Properties>
</file>